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3F5A" w:rsidRPr="00280837" w:rsidRDefault="003F1197" w:rsidP="00223F5A">
      <w:pPr>
        <w:spacing w:after="120" w:line="276" w:lineRule="auto"/>
        <w:jc w:val="both"/>
        <w:rPr>
          <w:rFonts w:ascii="Arial" w:eastAsia="Arial" w:hAnsi="Arial" w:cs="Arial"/>
          <w:color w:val="000000"/>
          <w:lang w:val="en-US"/>
        </w:rPr>
      </w:pPr>
      <w:r>
        <w:rPr>
          <w:rFonts w:ascii="Arial" w:eastAsia="Arial" w:hAnsi="Arial" w:cs="Arial"/>
          <w:b/>
          <w:color w:val="000000"/>
          <w:lang w:val="en-US"/>
        </w:rPr>
        <w:t xml:space="preserve">Additional file </w:t>
      </w:r>
      <w:bookmarkStart w:id="0" w:name="_GoBack"/>
      <w:bookmarkEnd w:id="0"/>
      <w:r w:rsidR="00223F5A" w:rsidRPr="00280837">
        <w:rPr>
          <w:rFonts w:ascii="Arial" w:eastAsia="Arial" w:hAnsi="Arial" w:cs="Arial"/>
          <w:b/>
          <w:color w:val="000000"/>
          <w:lang w:val="en-US"/>
        </w:rPr>
        <w:t xml:space="preserve">1: Timeline of the activities conducted in each </w:t>
      </w:r>
      <w:r w:rsidR="00223F5A" w:rsidRPr="00280837">
        <w:rPr>
          <w:rFonts w:ascii="Arial" w:eastAsia="Arial" w:hAnsi="Arial" w:cs="Arial"/>
          <w:b/>
          <w:lang w:val="en-US"/>
        </w:rPr>
        <w:t xml:space="preserve">component </w:t>
      </w:r>
      <w:r w:rsidR="00223F5A" w:rsidRPr="00280837">
        <w:rPr>
          <w:rFonts w:ascii="Arial" w:eastAsia="Arial" w:hAnsi="Arial" w:cs="Arial"/>
          <w:b/>
          <w:color w:val="000000"/>
          <w:lang w:val="en-US"/>
        </w:rPr>
        <w:t xml:space="preserve">and their aims </w:t>
      </w:r>
    </w:p>
    <w:tbl>
      <w:tblPr>
        <w:tblW w:w="9030" w:type="dxa"/>
        <w:jc w:val="center"/>
        <w:tblBorders>
          <w:top w:val="single" w:sz="4" w:space="0" w:color="666666"/>
          <w:left w:val="nil"/>
          <w:bottom w:val="single" w:sz="4" w:space="0" w:color="666666"/>
          <w:right w:val="nil"/>
          <w:insideH w:val="single" w:sz="4" w:space="0" w:color="666666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25"/>
        <w:gridCol w:w="2625"/>
        <w:gridCol w:w="4680"/>
      </w:tblGrid>
      <w:tr w:rsidR="00223F5A" w:rsidRPr="00280837" w:rsidTr="00D40E82">
        <w:trPr>
          <w:trHeight w:val="397"/>
          <w:jc w:val="center"/>
        </w:trPr>
        <w:tc>
          <w:tcPr>
            <w:tcW w:w="1725" w:type="dxa"/>
            <w:shd w:val="clear" w:color="auto" w:fill="EDEDED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sz w:val="18"/>
                <w:szCs w:val="18"/>
                <w:lang w:val="en-US"/>
              </w:rPr>
              <w:t>Month, 2023</w:t>
            </w:r>
          </w:p>
        </w:tc>
        <w:tc>
          <w:tcPr>
            <w:tcW w:w="2625" w:type="dxa"/>
            <w:shd w:val="clear" w:color="auto" w:fill="EDEDED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Activity</w:t>
            </w:r>
          </w:p>
        </w:tc>
        <w:tc>
          <w:tcPr>
            <w:tcW w:w="4680" w:type="dxa"/>
            <w:shd w:val="clear" w:color="auto" w:fill="EDEDED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b/>
                <w:color w:val="000000"/>
                <w:sz w:val="18"/>
                <w:szCs w:val="18"/>
                <w:lang w:val="en-US"/>
              </w:rPr>
              <w:t>Aim</w:t>
            </w: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January 3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irst meeting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ead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rom the MHD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Decide to cond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uct the co-prioritization of mental health re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very outcome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February - March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Literature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earch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+ Conversations with experts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llect information about recovery outcome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used worldwide </w:t>
            </w:r>
          </w:p>
        </w:tc>
      </w:tr>
      <w:tr w:rsidR="00223F5A" w:rsidRPr="00280837" w:rsidTr="00D40E82">
        <w:trPr>
          <w:trHeight w:val="85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pril 13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irst workshop with policymakers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ew the information collected about recovery outcomes used worldwide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rioritize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hose that could be used in CMHC in Peru </w:t>
            </w:r>
          </w:p>
        </w:tc>
      </w:tr>
      <w:tr w:rsidR="00223F5A" w:rsidRPr="00280837" w:rsidTr="00D40E82">
        <w:trPr>
          <w:trHeight w:val="85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pril 21st 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econd meeting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ead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rom the MHD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iscuss findings of the first workshop and define the objectives and methods for the next ones </w:t>
            </w:r>
          </w:p>
        </w:tc>
      </w:tr>
      <w:tr w:rsidR="00223F5A" w:rsidRPr="00280837" w:rsidTr="00D40E82">
        <w:trPr>
          <w:trHeight w:val="85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pril 27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cond workshop with policymakers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ew the information collected about recovery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used worldwide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rioritize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hose that could be used in CMHC in Peru </w:t>
            </w:r>
          </w:p>
        </w:tc>
      </w:tr>
      <w:tr w:rsidR="00223F5A" w:rsidRPr="00280837" w:rsidTr="00D40E82">
        <w:trPr>
          <w:trHeight w:val="964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May 1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hird meeting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ead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rom the MHD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iscuss findings of the two workshops with policymakers and define the outcome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cale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that would be presented to CMHC workers</w:t>
            </w:r>
          </w:p>
        </w:tc>
      </w:tr>
      <w:tr w:rsidR="00223F5A" w:rsidRPr="00280837" w:rsidTr="00D40E82">
        <w:trPr>
          <w:trHeight w:val="85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June 2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irst workshop with CMHC workers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Collect their experiences with recovery in mental heal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and select up to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four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mental health recovery outcomes </w:t>
            </w: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June 21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Second workshop with CMHC workers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Review all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cale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elected by policymaker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rioritize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up to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two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cale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per outcome </w:t>
            </w:r>
          </w:p>
        </w:tc>
      </w:tr>
      <w:tr w:rsidR="00223F5A" w:rsidRPr="00280837" w:rsidTr="00D40E82">
        <w:trPr>
          <w:trHeight w:val="964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July 11th 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ourth meeting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ead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rom the MHD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iscuss findings of the two workshops with CMHC workers and define the methods for the workshops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. Define the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that would be presented to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July 2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irst workshop with 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atient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Southern Lima, Coast)</w:t>
            </w:r>
          </w:p>
        </w:tc>
        <w:tc>
          <w:tcPr>
            <w:tcW w:w="4680" w:type="dxa"/>
            <w:vMerge w:val="restart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Identify their perceived recovery outcomes and review the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scale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rioritized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by policymakers and workers</w:t>
            </w: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August 1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Second workshop with 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atient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(Northern Lima, Coast)</w:t>
            </w:r>
          </w:p>
        </w:tc>
        <w:tc>
          <w:tcPr>
            <w:tcW w:w="4680" w:type="dxa"/>
            <w:vMerge/>
            <w:vAlign w:val="center"/>
          </w:tcPr>
          <w:p w:rsidR="00223F5A" w:rsidRPr="00280837" w:rsidRDefault="00223F5A" w:rsidP="00D40E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September 4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Third workshop with 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Arequipa, Highlands)</w:t>
            </w:r>
          </w:p>
        </w:tc>
        <w:tc>
          <w:tcPr>
            <w:tcW w:w="4680" w:type="dxa"/>
            <w:vMerge/>
            <w:vAlign w:val="center"/>
          </w:tcPr>
          <w:p w:rsidR="00223F5A" w:rsidRPr="00280837" w:rsidRDefault="00223F5A" w:rsidP="00D40E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23F5A" w:rsidRPr="00280837" w:rsidTr="00D40E82">
        <w:trPr>
          <w:trHeight w:val="680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October 16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ourth workshop with CMHC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>patients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 (Ucayali, Amazon)</w:t>
            </w:r>
          </w:p>
        </w:tc>
        <w:tc>
          <w:tcPr>
            <w:tcW w:w="4680" w:type="dxa"/>
            <w:vMerge/>
            <w:vAlign w:val="center"/>
          </w:tcPr>
          <w:p w:rsidR="00223F5A" w:rsidRPr="00280837" w:rsidRDefault="00223F5A" w:rsidP="00D40E8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23F5A" w:rsidRPr="00280837" w:rsidTr="00D40E82">
        <w:trPr>
          <w:trHeight w:val="964"/>
          <w:jc w:val="center"/>
        </w:trPr>
        <w:tc>
          <w:tcPr>
            <w:tcW w:w="17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November 10th </w:t>
            </w:r>
          </w:p>
        </w:tc>
        <w:tc>
          <w:tcPr>
            <w:tcW w:w="2625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Fifth meeting with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head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from the MHD</w:t>
            </w:r>
          </w:p>
        </w:tc>
        <w:tc>
          <w:tcPr>
            <w:tcW w:w="4680" w:type="dxa"/>
            <w:vAlign w:val="center"/>
          </w:tcPr>
          <w:p w:rsidR="00223F5A" w:rsidRPr="00280837" w:rsidRDefault="00223F5A" w:rsidP="00D40E8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Discuss findings of the workshops with policymakers, CMHC workers and </w:t>
            </w:r>
            <w:r w:rsidRPr="0028083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patients </w:t>
            </w:r>
            <w:r w:rsidRPr="00280837"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and define the next steps for their implementation in CMHC nationwide </w:t>
            </w:r>
          </w:p>
        </w:tc>
      </w:tr>
    </w:tbl>
    <w:p w:rsidR="00DD57DE" w:rsidRPr="00223F5A" w:rsidRDefault="00DD57DE" w:rsidP="00223F5A">
      <w:pPr>
        <w:rPr>
          <w:lang w:val="en-US"/>
        </w:rPr>
      </w:pPr>
    </w:p>
    <w:sectPr w:rsidR="00DD57DE" w:rsidRPr="00223F5A" w:rsidSect="0016714C">
      <w:pgSz w:w="11906" w:h="16838"/>
      <w:pgMar w:top="1417" w:right="1440" w:bottom="1417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F5A"/>
    <w:rsid w:val="0016714C"/>
    <w:rsid w:val="00223F5A"/>
    <w:rsid w:val="003F1197"/>
    <w:rsid w:val="00DD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7B7283E-7A50-42CF-93E2-EAF599DFF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3F5A"/>
    <w:rPr>
      <w:rFonts w:ascii="Calibri" w:eastAsia="Calibri" w:hAnsi="Calibri" w:cs="Calibri"/>
      <w:lang w:val="en-GB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223F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AFC6C834-04C9-4A5E-AD0B-330C5E6B6D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2</cp:revision>
  <dcterms:created xsi:type="dcterms:W3CDTF">2025-05-06T18:32:00Z</dcterms:created>
  <dcterms:modified xsi:type="dcterms:W3CDTF">2025-05-06T18:33:00Z</dcterms:modified>
</cp:coreProperties>
</file>